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A2670" w14:textId="0F6F5EA1" w:rsidR="00360A8E" w:rsidRDefault="00360A8E" w:rsidP="007C722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D8FB7E" w14:textId="3F7B455D" w:rsidR="007C6395" w:rsidRPr="00203D4D" w:rsidRDefault="007C722B" w:rsidP="00203D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4 </w:t>
      </w:r>
      <w:r w:rsidR="000D7D6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0D7D6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. </w:t>
      </w:r>
      <w:r w:rsidR="000D7D61" w:rsidRPr="00203D4D">
        <w:rPr>
          <w:rFonts w:ascii="Times New Roman" w:eastAsia="Times New Roman" w:hAnsi="Times New Roman" w:cs="Times New Roman"/>
          <w:color w:val="000000"/>
          <w:sz w:val="24"/>
          <w:szCs w:val="24"/>
        </w:rPr>
        <w:t>Estimated willingness to pay for responders in preferred model and non-respond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599"/>
        <w:gridCol w:w="892"/>
        <w:gridCol w:w="1800"/>
        <w:gridCol w:w="360"/>
        <w:gridCol w:w="720"/>
        <w:gridCol w:w="990"/>
        <w:gridCol w:w="2335"/>
      </w:tblGrid>
      <w:tr w:rsidR="004B3132" w14:paraId="10223437" w14:textId="77777777" w:rsidTr="00203D4D">
        <w:tc>
          <w:tcPr>
            <w:tcW w:w="1654" w:type="dxa"/>
            <w:shd w:val="clear" w:color="auto" w:fill="auto"/>
            <w:vAlign w:val="center"/>
          </w:tcPr>
          <w:p w14:paraId="174E129E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CFF08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0A242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responders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09D9B56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D1885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27DD6" w14:textId="76102969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ers</w:t>
            </w:r>
            <w:r w:rsidR="00716F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eferred Model)</w:t>
            </w:r>
          </w:p>
        </w:tc>
      </w:tr>
      <w:tr w:rsidR="004B3132" w14:paraId="2D580C0E" w14:textId="77777777" w:rsidTr="00203D4D"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9E1AC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34618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4F2EB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WT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7DFF0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6C75E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B1813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749D9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WTP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8E578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CI (95%)</w:t>
            </w:r>
          </w:p>
        </w:tc>
      </w:tr>
      <w:tr w:rsidR="00716F91" w14:paraId="400BC6F7" w14:textId="77777777" w:rsidTr="00203D4D">
        <w:tc>
          <w:tcPr>
            <w:tcW w:w="1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0E119" w14:textId="70D31425" w:rsidR="00716F91" w:rsidRPr="0032466B" w:rsidRDefault="000B4EBE" w:rsidP="00203D4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8509A" w14:textId="5F178C8A" w:rsidR="00716F91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8F996" w14:textId="4FF5F783" w:rsidR="00716F91" w:rsidRPr="0032466B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7.1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BE0EF" w14:textId="2B8EB1BA" w:rsidR="00716F91" w:rsidRPr="0032466B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5.48 to $8.8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10AF7" w14:textId="77777777" w:rsidR="00716F91" w:rsidRPr="0032466B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E6CEA" w14:textId="168D4520" w:rsidR="00716F91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515EA" w14:textId="4523FB9F" w:rsidR="00716F91" w:rsidRPr="0032466B" w:rsidRDefault="00716F9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9.87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681BB" w14:textId="3D5F4E86" w:rsidR="00716F91" w:rsidRPr="0032466B" w:rsidRDefault="00A3095B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9.07</w:t>
            </w:r>
            <w:r w:rsidR="00716F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7</w:t>
            </w:r>
          </w:p>
        </w:tc>
      </w:tr>
      <w:tr w:rsidR="004B3132" w14:paraId="78E90736" w14:textId="77777777" w:rsidTr="00203D4D">
        <w:tc>
          <w:tcPr>
            <w:tcW w:w="16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384C" w14:textId="77777777" w:rsidR="000D7D61" w:rsidRPr="0032466B" w:rsidRDefault="000D7D61" w:rsidP="00203D4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32392D4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492F9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750FE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B07E6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AE47C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C5266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10.40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1D583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9.28 to 11.51</w:t>
            </w:r>
          </w:p>
        </w:tc>
      </w:tr>
      <w:tr w:rsidR="000D7D61" w14:paraId="3AFD921B" w14:textId="77777777" w:rsidTr="00203D4D"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C68FF1" w14:textId="77777777" w:rsidR="000D7D61" w:rsidRPr="0032466B" w:rsidRDefault="000D7D61" w:rsidP="00203D4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CC4A0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60112F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9.6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7FF07E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7 to 10.64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C3A095D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985E45D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96AABD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10.34</w:t>
            </w:r>
          </w:p>
        </w:tc>
        <w:tc>
          <w:tcPr>
            <w:tcW w:w="2335" w:type="dxa"/>
            <w:shd w:val="clear" w:color="auto" w:fill="auto"/>
            <w:vAlign w:val="center"/>
          </w:tcPr>
          <w:p w14:paraId="4F20DE50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9.27 to 11.40</w:t>
            </w:r>
          </w:p>
        </w:tc>
      </w:tr>
      <w:tr w:rsidR="000D7D61" w14:paraId="297A129F" w14:textId="77777777" w:rsidTr="00203D4D"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DAF6FE" w14:textId="77777777" w:rsidR="000D7D61" w:rsidRPr="0032466B" w:rsidRDefault="000D7D61" w:rsidP="00203D4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42384D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276CD7E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B64DB6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to 9.93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6D03189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091641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A7B260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8.96</w:t>
            </w:r>
          </w:p>
        </w:tc>
        <w:tc>
          <w:tcPr>
            <w:tcW w:w="2335" w:type="dxa"/>
            <w:shd w:val="clear" w:color="auto" w:fill="auto"/>
            <w:vAlign w:val="center"/>
          </w:tcPr>
          <w:p w14:paraId="4372E2F8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7.77 to 10.14</w:t>
            </w:r>
          </w:p>
        </w:tc>
      </w:tr>
      <w:tr w:rsidR="000D7D61" w14:paraId="3D643E97" w14:textId="77777777" w:rsidTr="00203D4D">
        <w:tc>
          <w:tcPr>
            <w:tcW w:w="16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91F06" w14:textId="77777777" w:rsidR="000D7D61" w:rsidRPr="0032466B" w:rsidRDefault="000D7D61" w:rsidP="00203D4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980B0A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EC3AA6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8.6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92DF1A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5 to 11.55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485B865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FFCD43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72639F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9.56</w:t>
            </w:r>
          </w:p>
        </w:tc>
        <w:tc>
          <w:tcPr>
            <w:tcW w:w="2335" w:type="dxa"/>
            <w:shd w:val="clear" w:color="auto" w:fill="auto"/>
            <w:vAlign w:val="center"/>
          </w:tcPr>
          <w:p w14:paraId="0764B444" w14:textId="77777777" w:rsidR="000D7D61" w:rsidRPr="0032466B" w:rsidRDefault="000D7D61" w:rsidP="00203D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$8.38 to 10.74</w:t>
            </w:r>
          </w:p>
        </w:tc>
      </w:tr>
    </w:tbl>
    <w:p w14:paraId="1CFB6ECE" w14:textId="77777777" w:rsidR="000D7D61" w:rsidRDefault="000D7D61" w:rsidP="00203D4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D7D61" w:rsidSect="009B6E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C68B4" w14:textId="77777777" w:rsidR="0038791E" w:rsidRDefault="0038791E">
      <w:pPr>
        <w:spacing w:after="0" w:line="240" w:lineRule="auto"/>
      </w:pPr>
      <w:r>
        <w:separator/>
      </w:r>
    </w:p>
  </w:endnote>
  <w:endnote w:type="continuationSeparator" w:id="0">
    <w:p w14:paraId="7B9599EA" w14:textId="77777777" w:rsidR="0038791E" w:rsidRDefault="00387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8D1E4" w14:textId="532471BD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43D11">
      <w:rPr>
        <w:noProof/>
        <w:color w:val="000000"/>
      </w:rPr>
      <w:t>1</w:t>
    </w:r>
    <w:r>
      <w:rPr>
        <w:color w:val="000000"/>
      </w:rPr>
      <w:fldChar w:fldCharType="end"/>
    </w:r>
  </w:p>
  <w:p w14:paraId="5FE8DE56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6736" w14:textId="77777777" w:rsidR="0038791E" w:rsidRDefault="0038791E">
      <w:pPr>
        <w:spacing w:after="0" w:line="240" w:lineRule="auto"/>
      </w:pPr>
      <w:r>
        <w:separator/>
      </w:r>
    </w:p>
  </w:footnote>
  <w:footnote w:type="continuationSeparator" w:id="0">
    <w:p w14:paraId="596C4BDD" w14:textId="77777777" w:rsidR="0038791E" w:rsidRDefault="00387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50359" w14:textId="77777777" w:rsidR="00313E4E" w:rsidRDefault="00313E4E">
    <w:pPr>
      <w:spacing w:after="0" w:line="240" w:lineRule="auto"/>
      <w:jc w:val="center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  <w:highlight w:val="white"/>
      </w:rPr>
      <w:t xml:space="preserve">Confidential Manuscript submitted to Plos One </w:t>
    </w:r>
  </w:p>
  <w:p w14:paraId="212E6452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A8E"/>
    <w:rsid w:val="00006B21"/>
    <w:rsid w:val="00016EF6"/>
    <w:rsid w:val="000206AB"/>
    <w:rsid w:val="0002698C"/>
    <w:rsid w:val="000372BF"/>
    <w:rsid w:val="000A26F9"/>
    <w:rsid w:val="000B2C6A"/>
    <w:rsid w:val="000B4EBE"/>
    <w:rsid w:val="000D7D61"/>
    <w:rsid w:val="001828B0"/>
    <w:rsid w:val="001D6871"/>
    <w:rsid w:val="001E1164"/>
    <w:rsid w:val="001E40D3"/>
    <w:rsid w:val="001F5799"/>
    <w:rsid w:val="001F5FA7"/>
    <w:rsid w:val="00203D4D"/>
    <w:rsid w:val="002122FD"/>
    <w:rsid w:val="00215CBE"/>
    <w:rsid w:val="00251FCF"/>
    <w:rsid w:val="0029572F"/>
    <w:rsid w:val="002C0D3B"/>
    <w:rsid w:val="002E6689"/>
    <w:rsid w:val="002F2DC5"/>
    <w:rsid w:val="00303C15"/>
    <w:rsid w:val="00313E4E"/>
    <w:rsid w:val="003150DF"/>
    <w:rsid w:val="003277A4"/>
    <w:rsid w:val="0033053C"/>
    <w:rsid w:val="00342670"/>
    <w:rsid w:val="00357EDD"/>
    <w:rsid w:val="00360A8E"/>
    <w:rsid w:val="00373A7A"/>
    <w:rsid w:val="0038791E"/>
    <w:rsid w:val="00391030"/>
    <w:rsid w:val="003D647E"/>
    <w:rsid w:val="0049567C"/>
    <w:rsid w:val="004B3132"/>
    <w:rsid w:val="004C1BDE"/>
    <w:rsid w:val="004E61E7"/>
    <w:rsid w:val="00500229"/>
    <w:rsid w:val="005473F3"/>
    <w:rsid w:val="00574CE2"/>
    <w:rsid w:val="00575B1D"/>
    <w:rsid w:val="00587870"/>
    <w:rsid w:val="00591B59"/>
    <w:rsid w:val="005C4E98"/>
    <w:rsid w:val="00644387"/>
    <w:rsid w:val="00645324"/>
    <w:rsid w:val="006B6755"/>
    <w:rsid w:val="00702B37"/>
    <w:rsid w:val="00716F91"/>
    <w:rsid w:val="007625BF"/>
    <w:rsid w:val="00765CA5"/>
    <w:rsid w:val="00773DAC"/>
    <w:rsid w:val="007A68E5"/>
    <w:rsid w:val="007C6395"/>
    <w:rsid w:val="007C722B"/>
    <w:rsid w:val="007D4CCF"/>
    <w:rsid w:val="00815D2D"/>
    <w:rsid w:val="00874F92"/>
    <w:rsid w:val="008921E5"/>
    <w:rsid w:val="00892C46"/>
    <w:rsid w:val="008E4DEE"/>
    <w:rsid w:val="00917C92"/>
    <w:rsid w:val="00934068"/>
    <w:rsid w:val="00942E47"/>
    <w:rsid w:val="00943D11"/>
    <w:rsid w:val="00976FE3"/>
    <w:rsid w:val="00995984"/>
    <w:rsid w:val="009B6914"/>
    <w:rsid w:val="009B6E18"/>
    <w:rsid w:val="009C6E91"/>
    <w:rsid w:val="00A3095B"/>
    <w:rsid w:val="00A453C2"/>
    <w:rsid w:val="00A77E3C"/>
    <w:rsid w:val="00A97B3D"/>
    <w:rsid w:val="00B1496C"/>
    <w:rsid w:val="00B3213B"/>
    <w:rsid w:val="00B61E85"/>
    <w:rsid w:val="00B660FE"/>
    <w:rsid w:val="00B9552E"/>
    <w:rsid w:val="00BA4F9F"/>
    <w:rsid w:val="00BE1F6F"/>
    <w:rsid w:val="00C04E26"/>
    <w:rsid w:val="00C51300"/>
    <w:rsid w:val="00C66B6E"/>
    <w:rsid w:val="00C85DF2"/>
    <w:rsid w:val="00CA17CB"/>
    <w:rsid w:val="00CA47E1"/>
    <w:rsid w:val="00CB32DD"/>
    <w:rsid w:val="00D0485E"/>
    <w:rsid w:val="00D16C93"/>
    <w:rsid w:val="00D529B8"/>
    <w:rsid w:val="00D87448"/>
    <w:rsid w:val="00DB1177"/>
    <w:rsid w:val="00DC4D45"/>
    <w:rsid w:val="00DD5159"/>
    <w:rsid w:val="00DE374F"/>
    <w:rsid w:val="00DF7D10"/>
    <w:rsid w:val="00E100FC"/>
    <w:rsid w:val="00E8017A"/>
    <w:rsid w:val="00EB6CAA"/>
    <w:rsid w:val="00ED5C82"/>
    <w:rsid w:val="00EE2FA7"/>
    <w:rsid w:val="00EE686A"/>
    <w:rsid w:val="00F105B3"/>
    <w:rsid w:val="00F16FF7"/>
    <w:rsid w:val="00F22D17"/>
    <w:rsid w:val="00F27499"/>
    <w:rsid w:val="00F60031"/>
    <w:rsid w:val="00FC117D"/>
    <w:rsid w:val="00FD7970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4950FF"/>
  <w15:docId w15:val="{A3FB94E9-CFCD-B640-8761-4C00B310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92"/>
  </w:style>
  <w:style w:type="paragraph" w:styleId="Heading1">
    <w:name w:val="heading 1"/>
    <w:basedOn w:val="Normal"/>
    <w:next w:val="Normal"/>
    <w:link w:val="Heading1Char"/>
    <w:uiPriority w:val="9"/>
    <w:qFormat/>
    <w:rsid w:val="00DC28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E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E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26FCE"/>
    <w:pPr>
      <w:ind w:left="720"/>
      <w:contextualSpacing/>
    </w:pPr>
  </w:style>
  <w:style w:type="character" w:customStyle="1" w:styleId="aqj">
    <w:name w:val="aqj"/>
    <w:basedOn w:val="DefaultParagraphFont"/>
    <w:rsid w:val="00626FCE"/>
  </w:style>
  <w:style w:type="character" w:customStyle="1" w:styleId="Heading2Char">
    <w:name w:val="Heading 2 Char"/>
    <w:basedOn w:val="DefaultParagraphFont"/>
    <w:link w:val="Heading2"/>
    <w:uiPriority w:val="9"/>
    <w:rsid w:val="00507E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E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2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28C9"/>
    <w:pPr>
      <w:spacing w:after="0" w:line="240" w:lineRule="auto"/>
    </w:pPr>
  </w:style>
  <w:style w:type="paragraph" w:customStyle="1" w:styleId="Default">
    <w:name w:val="Default"/>
    <w:rsid w:val="00DC28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rsid w:val="00C93884"/>
    <w:rPr>
      <w:u w:val="single"/>
    </w:rPr>
  </w:style>
  <w:style w:type="paragraph" w:customStyle="1" w:styleId="Authors">
    <w:name w:val="Authors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36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</w:rPr>
  </w:style>
  <w:style w:type="paragraph" w:customStyle="1" w:styleId="Affiliation">
    <w:name w:val="Affiliation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ibliography">
    <w:name w:val="Bibliography"/>
    <w:basedOn w:val="Normal"/>
    <w:next w:val="Normal"/>
    <w:uiPriority w:val="37"/>
    <w:unhideWhenUsed/>
    <w:rsid w:val="00C93884"/>
  </w:style>
  <w:style w:type="character" w:styleId="PlaceholderText">
    <w:name w:val="Placeholder Text"/>
    <w:basedOn w:val="DefaultParagraphFont"/>
    <w:uiPriority w:val="99"/>
    <w:semiHidden/>
    <w:rsid w:val="006759A6"/>
    <w:rPr>
      <w:color w:val="808080"/>
    </w:rPr>
  </w:style>
  <w:style w:type="table" w:styleId="TableGrid">
    <w:name w:val="Table Grid"/>
    <w:basedOn w:val="TableNormal"/>
    <w:uiPriority w:val="39"/>
    <w:rsid w:val="004A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385"/>
  </w:style>
  <w:style w:type="paragraph" w:styleId="Footer">
    <w:name w:val="footer"/>
    <w:basedOn w:val="Normal"/>
    <w:link w:val="Foot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3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3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6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2DD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9B2A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230C3"/>
  </w:style>
  <w:style w:type="character" w:styleId="CommentReference">
    <w:name w:val="annotation reference"/>
    <w:basedOn w:val="DefaultParagraphFont"/>
    <w:uiPriority w:val="99"/>
    <w:semiHidden/>
    <w:unhideWhenUsed/>
    <w:rsid w:val="00B4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86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07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4196E"/>
    <w:pPr>
      <w:spacing w:after="200" w:line="240" w:lineRule="auto"/>
      <w:jc w:val="center"/>
    </w:pPr>
    <w:rPr>
      <w:rFonts w:ascii="Times New Roman" w:hAnsi="Times New Roman"/>
      <w:b/>
      <w:bCs/>
      <w:sz w:val="24"/>
      <w:szCs w:val="18"/>
    </w:rPr>
  </w:style>
  <w:style w:type="table" w:styleId="LightShading">
    <w:name w:val="Light Shading"/>
    <w:basedOn w:val="TableNormal"/>
    <w:uiPriority w:val="60"/>
    <w:rsid w:val="008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0B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58" w:type="dxa"/>
        <w:left w:w="0" w:type="dxa"/>
        <w:bottom w:w="58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c5zbbgS919LgiwDVI9XaaarPmQ==">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</go:docsCustomData>
</go:gDocsCustomXmlDataStorage>
</file>

<file path=customXml/itemProps1.xml><?xml version="1.0" encoding="utf-8"?>
<ds:datastoreItem xmlns:ds="http://schemas.openxmlformats.org/officeDocument/2006/customXml" ds:itemID="{DFA14123-6C11-46E4-B573-CF27D0B3E1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Levers</dc:creator>
  <cp:lastModifiedBy>chn off31</cp:lastModifiedBy>
  <cp:revision>4</cp:revision>
  <dcterms:created xsi:type="dcterms:W3CDTF">2021-03-05T12:42:00Z</dcterms:created>
  <dcterms:modified xsi:type="dcterms:W3CDTF">2021-03-09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4e3112-3227-37e8-b4c0-ff03abb0bbf8</vt:lpwstr>
  </property>
  <property fmtid="{D5CDD505-2E9C-101B-9397-08002B2CF9AE}" pid="24" name="Mendeley Citation Style_1">
    <vt:lpwstr>http://www.zotero.org/styles/vancouver</vt:lpwstr>
  </property>
</Properties>
</file>